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 </w:t>
      </w:r>
    </w:p>
    <w:tbl>
      <w:tblPr>
        <w:tblW w:w="3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</w:tblGrid>
      <w:tr>
        <w:trPr/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FAs</w:t>
            </w:r>
          </w:p>
        </w:tc>
        <w:tc>
          <w:tcPr>
            <w:tcW w:w="41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 loading scores</w:t>
            </w:r>
          </w:p>
        </w:tc>
      </w:tr>
      <w:tr>
        <w:trPr/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–</w:t>
            </w:r>
            <w:r>
              <w:rPr/>
              <w:t>10 cm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>–</w:t>
            </w:r>
            <w:r>
              <w:rPr/>
              <w:t>20 cm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:1</w:t>
            </w:r>
            <w:r>
              <w:rPr/>
              <w:t>ω</w:t>
            </w:r>
            <w:r>
              <w:rPr/>
              <w:t>5c</w:t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5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17:1</w:t>
            </w:r>
            <w:r>
              <w:rPr/>
              <w:t>ω</w:t>
            </w:r>
            <w:r>
              <w:rPr/>
              <w:t>8c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0.789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0.768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10Me17:0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0.71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18:1</w:t>
            </w:r>
            <w:r>
              <w:rPr/>
              <w:t>ω</w:t>
            </w:r>
            <w:r>
              <w:rPr/>
              <w:t>9c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0.726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0.766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cy19:0</w:t>
            </w:r>
          </w:p>
        </w:tc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-0.75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/>
            </w:pPr>
            <w:r>
              <w:rPr/>
              <w:t>-0.805</w:t>
            </w:r>
          </w:p>
        </w:tc>
      </w:tr>
      <w:tr>
        <w:trPr/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:0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75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Bin Zhang</cp:lastModifiedBy>
  <dcterms:modified xsi:type="dcterms:W3CDTF">2014-07-11T03:3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